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A8E" w:rsidRPr="0058230D" w:rsidRDefault="0058230D">
      <w:r w:rsidRPr="0058230D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Table S1. </w:t>
      </w:r>
      <w:r w:rsidRPr="0058230D">
        <w:rPr>
          <w:rFonts w:ascii="Times New Roman" w:hAnsi="Times New Roman" w:cs="Times New Roman"/>
          <w:sz w:val="24"/>
          <w:szCs w:val="24"/>
        </w:rPr>
        <w:t xml:space="preserve">Mass peak list distinguishing mosquito species using legs as biological material, based on the Genetic Algorithm model analysis of </w:t>
      </w:r>
      <w:proofErr w:type="spellStart"/>
      <w:r w:rsidRPr="0058230D">
        <w:rPr>
          <w:rFonts w:ascii="Times New Roman" w:hAnsi="Times New Roman" w:cs="Times New Roman"/>
          <w:sz w:val="24"/>
          <w:szCs w:val="24"/>
        </w:rPr>
        <w:t>ClinProTools</w:t>
      </w:r>
      <w:proofErr w:type="spellEnd"/>
      <w:r w:rsidRPr="0058230D">
        <w:rPr>
          <w:rFonts w:ascii="Times New Roman" w:hAnsi="Times New Roman" w:cs="Times New Roman"/>
          <w:sz w:val="24"/>
          <w:szCs w:val="24"/>
        </w:rPr>
        <w:t xml:space="preserve">. The list includes unique </w:t>
      </w:r>
      <w:r w:rsidRPr="0058230D">
        <w:rPr>
          <w:rFonts w:ascii="Times New Roman" w:hAnsi="Times New Roman" w:cs="Times New Roman"/>
          <w:color w:val="000000"/>
          <w:sz w:val="24"/>
          <w:szCs w:val="24"/>
        </w:rPr>
        <w:t xml:space="preserve">species-specific mass peaks. </w:t>
      </w:r>
      <w:r w:rsidRPr="0058230D">
        <w:rPr>
          <w:rFonts w:ascii="Times New Roman" w:hAnsi="Times New Roman" w:cs="Times New Roman"/>
          <w:i/>
          <w:iCs/>
          <w:color w:val="000000"/>
          <w:sz w:val="24"/>
          <w:szCs w:val="24"/>
        </w:rPr>
        <w:t>Abbreviations</w:t>
      </w:r>
      <w:r w:rsidRPr="0058230D">
        <w:rPr>
          <w:rFonts w:ascii="Times New Roman" w:hAnsi="Times New Roman" w:cs="Times New Roman"/>
          <w:color w:val="000000"/>
          <w:sz w:val="24"/>
          <w:szCs w:val="24"/>
        </w:rPr>
        <w:t>: Da, Daltons; m/z, mass to charge ratio.</w:t>
      </w:r>
    </w:p>
    <w:tbl>
      <w:tblPr>
        <w:tblStyle w:val="Grilledetableauclaire"/>
        <w:tblW w:w="488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6"/>
        <w:gridCol w:w="1116"/>
        <w:gridCol w:w="1116"/>
        <w:gridCol w:w="864"/>
        <w:gridCol w:w="1216"/>
        <w:gridCol w:w="1573"/>
        <w:gridCol w:w="840"/>
        <w:gridCol w:w="1231"/>
        <w:gridCol w:w="1622"/>
        <w:gridCol w:w="901"/>
        <w:gridCol w:w="1048"/>
      </w:tblGrid>
      <w:tr w:rsidR="00695A8E" w:rsidRPr="00695A8E" w:rsidTr="0058230D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695A8E" w:rsidRPr="00640A37" w:rsidRDefault="00695A8E" w:rsidP="005823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5A8E">
              <w:rPr>
                <w:rFonts w:ascii="Times New Roman" w:eastAsia="Times New Roman" w:hAnsi="Times New Roman" w:cs="Times New Roman"/>
                <w:sz w:val="24"/>
                <w:szCs w:val="24"/>
              </w:rPr>
              <w:t>Mass m/z [Da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Start Ma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End Ma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95A8E" w:rsidRPr="00174B01" w:rsidRDefault="00695A8E" w:rsidP="00815E2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 xml:space="preserve">Ae. </w:t>
            </w:r>
            <w:proofErr w:type="spellStart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>aegypti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95A8E" w:rsidRPr="00174B01" w:rsidRDefault="00695A8E" w:rsidP="00815E2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4B0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e. </w:t>
            </w:r>
            <w:proofErr w:type="spellStart"/>
            <w:r w:rsidRPr="00174B0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bopictu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95A8E" w:rsidRPr="00174B01" w:rsidRDefault="00695A8E" w:rsidP="00815E2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 xml:space="preserve">Ae. </w:t>
            </w:r>
            <w:proofErr w:type="spellStart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>taeniorhynchu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95A8E" w:rsidRPr="00174B01" w:rsidRDefault="00695A8E" w:rsidP="00815E2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>Cx</w:t>
            </w:r>
            <w:proofErr w:type="spellEnd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 xml:space="preserve">. </w:t>
            </w:r>
            <w:proofErr w:type="spellStart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>atratus</w:t>
            </w:r>
            <w:proofErr w:type="spellEnd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 xml:space="preserve"> </w:t>
            </w:r>
            <w:proofErr w:type="spellStart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>s.l.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95A8E" w:rsidRPr="00174B01" w:rsidRDefault="00695A8E" w:rsidP="00815E2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>Cx</w:t>
            </w:r>
            <w:proofErr w:type="spellEnd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 xml:space="preserve">. </w:t>
            </w:r>
            <w:proofErr w:type="spellStart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>nigripalpu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95A8E" w:rsidRPr="00174B01" w:rsidRDefault="00695A8E" w:rsidP="00815E2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>Cx</w:t>
            </w:r>
            <w:proofErr w:type="spellEnd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 xml:space="preserve">. </w:t>
            </w:r>
            <w:proofErr w:type="spellStart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>quinquefaciatu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95A8E" w:rsidRPr="00174B01" w:rsidRDefault="00695A8E" w:rsidP="00815E2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 xml:space="preserve">D. </w:t>
            </w:r>
            <w:proofErr w:type="spellStart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>magnu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95A8E" w:rsidRPr="00174B01" w:rsidRDefault="00695A8E" w:rsidP="00815E2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 xml:space="preserve">P. </w:t>
            </w:r>
            <w:proofErr w:type="spellStart"/>
            <w:r w:rsidRPr="00174B01">
              <w:rPr>
                <w:rFonts w:ascii="Times New Roman" w:hAnsi="Times New Roman" w:cs="Times New Roman"/>
                <w:bCs/>
                <w:i/>
                <w:szCs w:val="24"/>
                <w:lang w:val="en-GB"/>
              </w:rPr>
              <w:t>cingulata</w:t>
            </w:r>
            <w:proofErr w:type="spellEnd"/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2437.6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2433.4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2443.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3263.51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3256.48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3270.33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068.66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058.13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073.6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076.39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073.6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083.73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094.72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086.72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099.85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107.45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099.85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111.81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178.47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169.46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185.14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205.69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193.59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215.38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335.12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327.6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342.96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880.84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871.12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892.64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955.07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942.39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962.76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989.63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4980.53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5000.97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5111.27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5095.83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5131.88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5179.5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5169.4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5190.23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5307.76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5293.65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5317.46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5334.38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5317.46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5344.73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5482.89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5473.83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5490.42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7398.25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7375.53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7410.88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7425.4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7410.88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7435.04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7520.79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7509.35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7526.37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7553.58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7541.78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7565.33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7629.65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7613.36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7637.84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7652.25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7637.84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7657.46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7677.19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7667.28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7709.89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136.93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114.72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146.75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153.54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146.75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164.47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189.29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175.45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199.98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215.03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199.98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222.85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229.66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222.85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242.36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357.22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350.49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369.29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410.68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399.25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420.68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619.71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606.98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626.07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636.48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626.07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657.36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670.61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658.23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682.6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956.52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945.91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8981.32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9066.21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9039.89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9092.42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9936.08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9923.8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9946.17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9988.51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9976.98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002.22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215.8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198.67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227.97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276.67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263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291.45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458.03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445.74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469.65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504.2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484.97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529.08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623.46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614.68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637.82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650.08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637.82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657.13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664.75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657.13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671.62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677.8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671.62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691.92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823.5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807.34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843.35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962.3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948.82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0976.24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1135.08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1120.8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1150.42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4793.17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4744.94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4817.81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4847.64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4817.81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4865.73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5102.13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5071.98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5157.19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5255.19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5195.26</w:t>
            </w:r>
          </w:p>
        </w:tc>
        <w:tc>
          <w:tcPr>
            <w:tcW w:w="0" w:type="auto"/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5269.25</w:t>
            </w: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A8E" w:rsidRPr="00695A8E" w:rsidTr="00174B01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7271.9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7208.3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695A8E" w:rsidRPr="00640A37" w:rsidRDefault="00695A8E" w:rsidP="00695A8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37">
              <w:rPr>
                <w:rFonts w:ascii="Times New Roman" w:eastAsia="Times New Roman" w:hAnsi="Times New Roman" w:cs="Times New Roman"/>
                <w:sz w:val="24"/>
                <w:szCs w:val="24"/>
              </w:rPr>
              <w:t>17316.7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808080" w:themeFill="background1" w:themeFillShade="80"/>
          </w:tcPr>
          <w:p w:rsidR="00695A8E" w:rsidRPr="00695A8E" w:rsidRDefault="00695A8E" w:rsidP="00815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4B01" w:rsidRPr="00174B01" w:rsidTr="00174B01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74B01" w:rsidRPr="00174B01" w:rsidRDefault="00174B01" w:rsidP="00695A8E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74B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74B01" w:rsidRPr="00174B01" w:rsidRDefault="00174B01" w:rsidP="00695A8E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74B01" w:rsidRPr="00174B01" w:rsidRDefault="00174B01" w:rsidP="00695A8E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74B01" w:rsidRPr="00174B01" w:rsidRDefault="00174B01" w:rsidP="00815E2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74B0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74B01" w:rsidRPr="00174B01" w:rsidRDefault="00174B01" w:rsidP="00815E2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74B0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74B01" w:rsidRPr="00174B01" w:rsidRDefault="00174B01" w:rsidP="00815E2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74B0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74B01" w:rsidRPr="00174B01" w:rsidRDefault="00174B01" w:rsidP="00815E2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74B0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74B01" w:rsidRPr="00174B01" w:rsidRDefault="00174B01" w:rsidP="00815E2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74B0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74B01" w:rsidRPr="00174B01" w:rsidRDefault="00174B01" w:rsidP="00815E2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74B0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74B01" w:rsidRPr="00174B01" w:rsidRDefault="00174B01" w:rsidP="00815E2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74B0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74B01" w:rsidRPr="00174B01" w:rsidRDefault="00174B01" w:rsidP="00815E2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74B0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</w:t>
            </w:r>
          </w:p>
        </w:tc>
      </w:tr>
    </w:tbl>
    <w:p w:rsidR="00695A8E" w:rsidRDefault="00695A8E">
      <w:bookmarkStart w:id="0" w:name="_GoBack"/>
      <w:bookmarkEnd w:id="0"/>
    </w:p>
    <w:sectPr w:rsidR="00695A8E" w:rsidSect="00695A8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A8E"/>
    <w:rsid w:val="00174B01"/>
    <w:rsid w:val="0058230D"/>
    <w:rsid w:val="00695A8E"/>
    <w:rsid w:val="00800739"/>
    <w:rsid w:val="00B94E11"/>
    <w:rsid w:val="00BD56E1"/>
    <w:rsid w:val="00F51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C6C3BF-1DB8-43B6-AD39-68A3A13C6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A8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695A8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74B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4B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1</Words>
  <Characters>1931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mite</dc:creator>
  <cp:keywords/>
  <dc:description/>
  <cp:lastModifiedBy>Anubis VEGA RUA</cp:lastModifiedBy>
  <cp:revision>3</cp:revision>
  <cp:lastPrinted>2015-08-16T11:41:00Z</cp:lastPrinted>
  <dcterms:created xsi:type="dcterms:W3CDTF">2018-08-21T15:09:00Z</dcterms:created>
  <dcterms:modified xsi:type="dcterms:W3CDTF">2018-10-10T15:19:00Z</dcterms:modified>
</cp:coreProperties>
</file>